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36184" w14:textId="77777777" w:rsidR="00A0497E" w:rsidRPr="00850632" w:rsidRDefault="0028607C">
      <w:pPr>
        <w:pStyle w:val="Heading1"/>
        <w:rPr>
          <w:b w:val="0"/>
        </w:rPr>
      </w:pPr>
      <w:bookmarkStart w:id="0" w:name="prisma-2020-main-checklist"/>
      <w:r>
        <w:t xml:space="preserve">Supplemental Table </w:t>
      </w:r>
      <w:r w:rsidR="003A05E9">
        <w:rPr>
          <w:rFonts w:hint="eastAsia"/>
          <w:lang w:eastAsia="zh-TW"/>
        </w:rPr>
        <w:t>6</w:t>
      </w:r>
      <w:r w:rsidR="00816B48">
        <w:t xml:space="preserve">  </w:t>
      </w:r>
      <w:r w:rsidR="00121119" w:rsidRPr="00850632">
        <w:rPr>
          <w:b w:val="0"/>
        </w:rPr>
        <w:t>PRISMA 2020 Main Checklist</w:t>
      </w:r>
    </w:p>
    <w:tbl>
      <w:tblPr>
        <w:tblW w:w="0" w:type="auto"/>
        <w:jc w:val="center"/>
        <w:tblLook w:val="0420" w:firstRow="1" w:lastRow="0" w:firstColumn="0" w:lastColumn="0" w:noHBand="0" w:noVBand="1"/>
      </w:tblPr>
      <w:tblGrid>
        <w:gridCol w:w="2308"/>
        <w:gridCol w:w="470"/>
        <w:gridCol w:w="7985"/>
        <w:gridCol w:w="2217"/>
      </w:tblGrid>
      <w:tr w:rsidR="00C85817" w14:paraId="63009D61"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1B0CB16" w14:textId="77777777" w:rsidR="00A0497E" w:rsidRDefault="00121119">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66BE56E" w14:textId="77777777" w:rsidR="00A0497E" w:rsidRDefault="0012111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44D9004" w14:textId="77777777" w:rsidR="00A0497E" w:rsidRDefault="00121119">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E9AC83E" w14:textId="77777777" w:rsidR="00A0497E" w:rsidRDefault="00121119">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C85817" w14:paraId="4CED94C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9A28E8C" w14:textId="77777777" w:rsidR="00A0497E" w:rsidRDefault="0012111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C435172"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1D987249"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C651543" w14:textId="77777777" w:rsidR="00A0497E" w:rsidRDefault="00A0497E">
            <w:pPr>
              <w:spacing w:before="100" w:after="100"/>
              <w:ind w:left="100" w:right="100"/>
              <w:jc w:val="center"/>
            </w:pPr>
          </w:p>
        </w:tc>
      </w:tr>
      <w:tr w:rsidR="00C85817" w14:paraId="100C1C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70EC8F" w14:textId="77777777" w:rsidR="00A0497E" w:rsidRDefault="0012111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42FFD1E" w14:textId="77777777" w:rsidR="00A0497E" w:rsidRDefault="0012111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00E5990" w14:textId="77777777" w:rsidR="00A0497E" w:rsidRDefault="00121119">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18ED847" w14:textId="77777777" w:rsidR="00A0497E" w:rsidRDefault="00121119">
            <w:pPr>
              <w:spacing w:before="100" w:after="100"/>
              <w:ind w:left="100" w:right="100"/>
              <w:jc w:val="center"/>
            </w:pPr>
            <w:r>
              <w:rPr>
                <w:rFonts w:ascii="DejaVu Sans" w:eastAsia="DejaVu Sans" w:hAnsi="DejaVu Sans" w:cs="DejaVu Sans"/>
                <w:color w:val="000000"/>
                <w:sz w:val="18"/>
                <w:szCs w:val="18"/>
              </w:rPr>
              <w:t>Page 1</w:t>
            </w:r>
          </w:p>
        </w:tc>
      </w:tr>
      <w:tr w:rsidR="00C85817" w14:paraId="1C798CE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AC169C" w14:textId="77777777" w:rsidR="00A0497E" w:rsidRDefault="0012111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53EC264D"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25864AB1"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BEC1F4D" w14:textId="77777777" w:rsidR="00A0497E" w:rsidRDefault="00A0497E">
            <w:pPr>
              <w:spacing w:before="100" w:after="100"/>
              <w:ind w:left="100" w:right="100"/>
              <w:jc w:val="center"/>
            </w:pPr>
          </w:p>
        </w:tc>
      </w:tr>
      <w:tr w:rsidR="00C85817" w14:paraId="55EEFF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1EB7FA" w14:textId="77777777" w:rsidR="00A0497E" w:rsidRDefault="0012111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7B84F803" w14:textId="77777777" w:rsidR="00A0497E" w:rsidRDefault="0012111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72B9795" w14:textId="77777777" w:rsidR="00A0497E" w:rsidRDefault="00121119">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E62F8C9" w14:textId="77777777" w:rsidR="00A0497E" w:rsidRPr="003A05E9" w:rsidRDefault="003A05E9">
            <w:pPr>
              <w:spacing w:before="100" w:after="100"/>
              <w:ind w:left="100" w:right="100"/>
              <w:jc w:val="center"/>
              <w:rPr>
                <w:lang w:eastAsia="zh-TW"/>
              </w:rPr>
            </w:pPr>
            <w:r>
              <w:rPr>
                <w:rFonts w:ascii="DejaVu Sans" w:hAnsi="DejaVu Sans" w:cs="DejaVu Sans" w:hint="eastAsia"/>
                <w:color w:val="000000"/>
                <w:sz w:val="18"/>
                <w:szCs w:val="18"/>
                <w:lang w:eastAsia="zh-TW"/>
              </w:rPr>
              <w:t>Page 3</w:t>
            </w:r>
          </w:p>
        </w:tc>
      </w:tr>
      <w:tr w:rsidR="00C85817" w14:paraId="0A1E471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D45735" w14:textId="77777777" w:rsidR="00A0497E" w:rsidRDefault="00121119">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9227CA6"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0B14B178"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3E8EECF" w14:textId="77777777" w:rsidR="00A0497E" w:rsidRDefault="00A0497E">
            <w:pPr>
              <w:spacing w:before="100" w:after="100"/>
              <w:ind w:left="100" w:right="100"/>
              <w:jc w:val="center"/>
            </w:pPr>
          </w:p>
        </w:tc>
      </w:tr>
      <w:tr w:rsidR="00C85817" w14:paraId="3E636A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9A8A5C" w14:textId="77777777" w:rsidR="00A0497E" w:rsidRDefault="00121119">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1BAC410" w14:textId="77777777" w:rsidR="00A0497E" w:rsidRDefault="0012111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5006F14" w14:textId="77777777" w:rsidR="00A0497E" w:rsidRDefault="00121119">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CB2473A" w14:textId="77777777" w:rsidR="00A0497E" w:rsidRPr="00CA6ACC" w:rsidRDefault="00121119" w:rsidP="003A05E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4</w:t>
            </w:r>
            <w:r>
              <w:rPr>
                <w:rFonts w:ascii="DejaVu Sans" w:eastAsia="DejaVu Sans" w:hAnsi="DejaVu Sans" w:cs="DejaVu Sans"/>
                <w:color w:val="000000"/>
                <w:sz w:val="18"/>
                <w:szCs w:val="18"/>
              </w:rPr>
              <w:t>-</w:t>
            </w:r>
            <w:r w:rsidR="006C3589">
              <w:rPr>
                <w:rFonts w:ascii="DejaVu Sans" w:hAnsi="DejaVu Sans" w:cs="DejaVu Sans" w:hint="eastAsia"/>
                <w:color w:val="000000"/>
                <w:sz w:val="18"/>
                <w:szCs w:val="18"/>
                <w:lang w:eastAsia="zh-TW"/>
              </w:rPr>
              <w:t>5</w:t>
            </w:r>
          </w:p>
        </w:tc>
      </w:tr>
      <w:tr w:rsidR="00C85817" w14:paraId="766DFE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FFD97F" w14:textId="77777777" w:rsidR="00A0497E" w:rsidRDefault="00121119">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0479988" w14:textId="77777777" w:rsidR="00A0497E" w:rsidRDefault="0012111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5D9B950" w14:textId="77777777" w:rsidR="00A0497E" w:rsidRDefault="00121119">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CA73A22" w14:textId="77777777" w:rsidR="00A0497E" w:rsidRPr="00CA6ACC" w:rsidRDefault="00121119" w:rsidP="003A05E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5</w:t>
            </w:r>
          </w:p>
        </w:tc>
      </w:tr>
      <w:tr w:rsidR="00C85817" w14:paraId="2EB40B8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D4A6C8" w14:textId="77777777" w:rsidR="00A0497E" w:rsidRDefault="0012111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D0F3C5F"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6C8BC9C6"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9C892C9" w14:textId="77777777" w:rsidR="00A0497E" w:rsidRDefault="00A0497E">
            <w:pPr>
              <w:spacing w:before="100" w:after="100"/>
              <w:ind w:left="100" w:right="100"/>
              <w:jc w:val="center"/>
            </w:pPr>
          </w:p>
        </w:tc>
      </w:tr>
      <w:tr w:rsidR="00C85817" w14:paraId="67FA7B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2BF497" w14:textId="77777777" w:rsidR="00A0497E" w:rsidRDefault="00121119">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D5332ED" w14:textId="77777777" w:rsidR="00A0497E" w:rsidRDefault="0012111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BD5816C" w14:textId="77777777" w:rsidR="00A0497E" w:rsidRDefault="00121119">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8D2BF1D" w14:textId="77777777" w:rsidR="00A0497E" w:rsidRPr="00CA6ACC" w:rsidRDefault="00121119"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6</w:t>
            </w:r>
            <w:r w:rsidR="003A05E9">
              <w:rPr>
                <w:rFonts w:ascii="DejaVu Sans" w:hAnsi="DejaVu Sans" w:cs="DejaVu Sans" w:hint="eastAsia"/>
                <w:color w:val="000000"/>
                <w:sz w:val="18"/>
                <w:szCs w:val="18"/>
                <w:lang w:eastAsia="zh-TW"/>
              </w:rPr>
              <w:t>-8</w:t>
            </w:r>
          </w:p>
        </w:tc>
      </w:tr>
      <w:tr w:rsidR="00C85817" w14:paraId="1D139FC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6D21A6" w14:textId="77777777" w:rsidR="00A0497E" w:rsidRDefault="00121119">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8B0A888" w14:textId="77777777" w:rsidR="00A0497E" w:rsidRDefault="0012111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C3E5155" w14:textId="77777777" w:rsidR="00A0497E" w:rsidRDefault="00121119">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DC3013E" w14:textId="77777777" w:rsidR="00A0497E" w:rsidRDefault="00121119" w:rsidP="006C3589">
            <w:pPr>
              <w:spacing w:before="100" w:after="100"/>
              <w:ind w:left="100" w:right="100"/>
              <w:jc w:val="cente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6</w:t>
            </w:r>
            <w:r>
              <w:rPr>
                <w:rFonts w:ascii="DejaVu Sans" w:eastAsia="DejaVu Sans" w:hAnsi="DejaVu Sans" w:cs="DejaVu Sans"/>
                <w:color w:val="000000"/>
                <w:sz w:val="18"/>
                <w:szCs w:val="18"/>
              </w:rPr>
              <w:t xml:space="preserve">, </w:t>
            </w:r>
            <w:r w:rsidR="006C3589">
              <w:rPr>
                <w:rFonts w:ascii="DejaVu Sans" w:hAnsi="DejaVu Sans" w:cs="DejaVu Sans" w:hint="eastAsia"/>
                <w:color w:val="000000"/>
                <w:sz w:val="18"/>
                <w:szCs w:val="18"/>
                <w:lang w:eastAsia="zh-TW"/>
              </w:rPr>
              <w:t>Supplemental T</w:t>
            </w:r>
            <w:r>
              <w:rPr>
                <w:rFonts w:ascii="DejaVu Sans" w:eastAsia="DejaVu Sans" w:hAnsi="DejaVu Sans" w:cs="DejaVu Sans"/>
                <w:color w:val="000000"/>
                <w:sz w:val="18"/>
                <w:szCs w:val="18"/>
              </w:rPr>
              <w:t>able 1</w:t>
            </w:r>
          </w:p>
        </w:tc>
      </w:tr>
      <w:tr w:rsidR="00C85817" w14:paraId="77CF20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E5A9F4" w14:textId="77777777" w:rsidR="00A0497E" w:rsidRDefault="00121119">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9B5B781" w14:textId="77777777" w:rsidR="00A0497E" w:rsidRDefault="0012111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B4D9CBD" w14:textId="77777777" w:rsidR="00A0497E" w:rsidRDefault="00121119">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4B82E66F" w14:textId="77777777" w:rsidR="00A0497E" w:rsidRDefault="00121119" w:rsidP="003A05E9">
            <w:pPr>
              <w:spacing w:before="100" w:after="100"/>
              <w:ind w:left="100" w:right="100"/>
              <w:jc w:val="center"/>
            </w:pPr>
            <w:r>
              <w:rPr>
                <w:rFonts w:ascii="DejaVu Sans" w:eastAsia="DejaVu Sans" w:hAnsi="DejaVu Sans" w:cs="DejaVu Sans"/>
                <w:color w:val="000000"/>
                <w:sz w:val="18"/>
                <w:szCs w:val="18"/>
              </w:rPr>
              <w:t xml:space="preserve">Page </w:t>
            </w:r>
            <w:r w:rsidR="003A05E9">
              <w:rPr>
                <w:rFonts w:ascii="DejaVu Sans" w:hAnsi="DejaVu Sans" w:cs="DejaVu Sans" w:hint="eastAsia"/>
                <w:color w:val="000000"/>
                <w:sz w:val="18"/>
                <w:szCs w:val="18"/>
                <w:lang w:eastAsia="zh-TW"/>
              </w:rPr>
              <w:t>7</w:t>
            </w:r>
            <w:r>
              <w:rPr>
                <w:rFonts w:ascii="DejaVu Sans" w:eastAsia="DejaVu Sans" w:hAnsi="DejaVu Sans" w:cs="DejaVu Sans"/>
                <w:color w:val="000000"/>
                <w:sz w:val="18"/>
                <w:szCs w:val="18"/>
              </w:rPr>
              <w:t xml:space="preserve">, </w:t>
            </w:r>
            <w:r w:rsidR="006C3589">
              <w:rPr>
                <w:rFonts w:ascii="DejaVu Sans" w:hAnsi="DejaVu Sans" w:cs="DejaVu Sans" w:hint="eastAsia"/>
                <w:color w:val="000000"/>
                <w:sz w:val="18"/>
                <w:szCs w:val="18"/>
                <w:lang w:eastAsia="zh-TW"/>
              </w:rPr>
              <w:t>Supplemental T</w:t>
            </w:r>
            <w:r w:rsidR="006C3589">
              <w:rPr>
                <w:rFonts w:ascii="DejaVu Sans" w:eastAsia="DejaVu Sans" w:hAnsi="DejaVu Sans" w:cs="DejaVu Sans"/>
                <w:color w:val="000000"/>
                <w:sz w:val="18"/>
                <w:szCs w:val="18"/>
              </w:rPr>
              <w:t>able 1</w:t>
            </w:r>
          </w:p>
        </w:tc>
      </w:tr>
      <w:tr w:rsidR="00C85817" w14:paraId="466219A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0FF909" w14:textId="77777777" w:rsidR="00A0497E" w:rsidRDefault="00121119">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FD1BBE3" w14:textId="77777777" w:rsidR="00A0497E" w:rsidRDefault="0012111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C21E9B5" w14:textId="77777777" w:rsidR="00A0497E" w:rsidRDefault="00121119">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C0F69FF" w14:textId="77777777" w:rsidR="00A0497E" w:rsidRDefault="00121119" w:rsidP="006C3589">
            <w:pPr>
              <w:spacing w:before="100" w:after="100"/>
              <w:ind w:left="100" w:right="100"/>
              <w:jc w:val="cente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6</w:t>
            </w:r>
            <w:r w:rsidR="003A05E9">
              <w:rPr>
                <w:rFonts w:ascii="DejaVu Sans" w:hAnsi="DejaVu Sans" w:cs="DejaVu Sans" w:hint="eastAsia"/>
                <w:color w:val="000000"/>
                <w:sz w:val="18"/>
                <w:szCs w:val="18"/>
                <w:lang w:eastAsia="zh-TW"/>
              </w:rPr>
              <w:t>-</w:t>
            </w:r>
            <w:r w:rsidR="006C3589">
              <w:rPr>
                <w:rFonts w:ascii="DejaVu Sans" w:hAnsi="DejaVu Sans" w:cs="DejaVu Sans" w:hint="eastAsia"/>
                <w:color w:val="000000"/>
                <w:sz w:val="18"/>
                <w:szCs w:val="18"/>
                <w:lang w:eastAsia="zh-TW"/>
              </w:rPr>
              <w:t>7</w:t>
            </w:r>
          </w:p>
        </w:tc>
      </w:tr>
      <w:tr w:rsidR="00C85817" w14:paraId="0C4618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7FEAF9" w14:textId="77777777" w:rsidR="00A0497E" w:rsidRDefault="00121119">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1266263B" w14:textId="77777777" w:rsidR="00A0497E" w:rsidRDefault="0012111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3D55BC1" w14:textId="77777777" w:rsidR="00A0497E" w:rsidRDefault="00121119">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B2DEF67" w14:textId="77777777" w:rsidR="00A0497E" w:rsidRDefault="00121119" w:rsidP="006C3589">
            <w:pPr>
              <w:spacing w:before="100" w:after="100"/>
              <w:ind w:left="100" w:right="100"/>
              <w:jc w:val="cente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6</w:t>
            </w:r>
            <w:r w:rsidR="003A05E9">
              <w:rPr>
                <w:rFonts w:ascii="DejaVu Sans" w:hAnsi="DejaVu Sans" w:cs="DejaVu Sans" w:hint="eastAsia"/>
                <w:color w:val="000000"/>
                <w:sz w:val="18"/>
                <w:szCs w:val="18"/>
                <w:lang w:eastAsia="zh-TW"/>
              </w:rPr>
              <w:t>-</w:t>
            </w:r>
            <w:r w:rsidR="006C3589">
              <w:rPr>
                <w:rFonts w:ascii="DejaVu Sans" w:hAnsi="DejaVu Sans" w:cs="DejaVu Sans" w:hint="eastAsia"/>
                <w:color w:val="000000"/>
                <w:sz w:val="18"/>
                <w:szCs w:val="18"/>
                <w:lang w:eastAsia="zh-TW"/>
              </w:rPr>
              <w:t>7</w:t>
            </w:r>
          </w:p>
        </w:tc>
      </w:tr>
      <w:tr w:rsidR="00C85817" w14:paraId="08FD54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2CE7DA" w14:textId="77777777" w:rsidR="00A0497E" w:rsidRDefault="00121119">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6DC79BF1" w14:textId="77777777" w:rsidR="00A0497E" w:rsidRDefault="00121119">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DB64F3C" w14:textId="77777777" w:rsidR="00A0497E" w:rsidRDefault="00121119">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60A6CD0" w14:textId="77777777" w:rsidR="00A0497E" w:rsidRPr="003A05E9" w:rsidRDefault="00121119"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7</w:t>
            </w:r>
            <w:r w:rsidR="00CA6ACC">
              <w:rPr>
                <w:rFonts w:ascii="DejaVu Sans" w:eastAsia="DejaVu Sans" w:hAnsi="DejaVu Sans" w:cs="DejaVu Sans"/>
                <w:color w:val="000000"/>
                <w:sz w:val="18"/>
                <w:szCs w:val="18"/>
              </w:rPr>
              <w:t>-</w:t>
            </w:r>
            <w:r w:rsidR="006C3589">
              <w:rPr>
                <w:rFonts w:ascii="DejaVu Sans" w:hAnsi="DejaVu Sans" w:cs="DejaVu Sans" w:hint="eastAsia"/>
                <w:color w:val="000000"/>
                <w:sz w:val="18"/>
                <w:szCs w:val="18"/>
                <w:lang w:eastAsia="zh-TW"/>
              </w:rPr>
              <w:t>8</w:t>
            </w:r>
          </w:p>
        </w:tc>
      </w:tr>
      <w:tr w:rsidR="00C85817" w14:paraId="3078187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9A1D5E"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28659816" w14:textId="77777777" w:rsidR="00A0497E" w:rsidRDefault="00121119">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C883E0F" w14:textId="77777777" w:rsidR="00A0497E" w:rsidRDefault="00121119">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1C1BCE2" w14:textId="77777777" w:rsidR="00A0497E" w:rsidRPr="003A05E9" w:rsidRDefault="00121119"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7</w:t>
            </w:r>
            <w:r w:rsidR="003A05E9">
              <w:rPr>
                <w:rFonts w:ascii="DejaVu Sans" w:eastAsia="DejaVu Sans" w:hAnsi="DejaVu Sans" w:cs="DejaVu Sans"/>
                <w:color w:val="000000"/>
                <w:sz w:val="18"/>
                <w:szCs w:val="18"/>
              </w:rPr>
              <w:t>-</w:t>
            </w:r>
            <w:r w:rsidR="006C3589">
              <w:rPr>
                <w:rFonts w:ascii="DejaVu Sans" w:hAnsi="DejaVu Sans" w:cs="DejaVu Sans" w:hint="eastAsia"/>
                <w:color w:val="000000"/>
                <w:sz w:val="18"/>
                <w:szCs w:val="18"/>
                <w:lang w:eastAsia="zh-TW"/>
              </w:rPr>
              <w:t>8</w:t>
            </w:r>
          </w:p>
        </w:tc>
      </w:tr>
      <w:tr w:rsidR="00C85817" w14:paraId="423F0AD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4FA2DE" w14:textId="77777777" w:rsidR="00A0497E" w:rsidRDefault="00121119">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C27C803" w14:textId="77777777" w:rsidR="00A0497E" w:rsidRDefault="0012111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D30D8C2" w14:textId="77777777" w:rsidR="00A0497E" w:rsidRDefault="00121119">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5F850C3" w14:textId="77777777" w:rsidR="00A0497E" w:rsidRPr="003A05E9" w:rsidRDefault="00121119"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7</w:t>
            </w:r>
          </w:p>
        </w:tc>
      </w:tr>
      <w:tr w:rsidR="00C85817" w14:paraId="6083BB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902803" w14:textId="77777777" w:rsidR="00A0497E" w:rsidRDefault="00121119">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05BB443" w14:textId="77777777" w:rsidR="00A0497E" w:rsidRDefault="00121119">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91F3886" w14:textId="77777777" w:rsidR="00A0497E" w:rsidRDefault="00121119">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5DC81969" w14:textId="77777777" w:rsidR="00A0497E" w:rsidRPr="006C3589" w:rsidRDefault="00121119"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7</w:t>
            </w:r>
            <w:r>
              <w:rPr>
                <w:rFonts w:ascii="DejaVu Sans" w:eastAsia="DejaVu Sans" w:hAnsi="DejaVu Sans" w:cs="DejaVu Sans"/>
                <w:color w:val="000000"/>
                <w:sz w:val="18"/>
                <w:szCs w:val="18"/>
              </w:rPr>
              <w:t>-</w:t>
            </w:r>
            <w:r w:rsidR="006C3589">
              <w:rPr>
                <w:rFonts w:ascii="DejaVu Sans" w:hAnsi="DejaVu Sans" w:cs="DejaVu Sans" w:hint="eastAsia"/>
                <w:color w:val="000000"/>
                <w:sz w:val="18"/>
                <w:szCs w:val="18"/>
                <w:lang w:eastAsia="zh-TW"/>
              </w:rPr>
              <w:t>8</w:t>
            </w:r>
          </w:p>
        </w:tc>
      </w:tr>
      <w:tr w:rsidR="00C85817" w14:paraId="3DFB1E4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CA1A1F" w14:textId="77777777" w:rsidR="00A0497E" w:rsidRDefault="00121119">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3C58EA22" w14:textId="77777777" w:rsidR="00A0497E" w:rsidRDefault="00121119">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A1AF025" w14:textId="77777777" w:rsidR="00A0497E" w:rsidRDefault="00121119">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67B9475" w14:textId="77777777" w:rsidR="00A0497E" w:rsidRPr="003A05E9" w:rsidRDefault="00121119"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6</w:t>
            </w:r>
          </w:p>
        </w:tc>
      </w:tr>
      <w:tr w:rsidR="00C85817" w14:paraId="0BB2DA9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5C45D9B"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3947F3C7" w14:textId="77777777" w:rsidR="00A0497E" w:rsidRDefault="00121119">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185FE56C" w14:textId="77777777" w:rsidR="00A0497E" w:rsidRDefault="00121119">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1F128B1" w14:textId="77777777" w:rsidR="00A0497E" w:rsidRPr="00CA6ACC" w:rsidRDefault="00121119"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6</w:t>
            </w:r>
          </w:p>
        </w:tc>
      </w:tr>
      <w:tr w:rsidR="00C85817" w14:paraId="50A2004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7783628"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09C286EF" w14:textId="77777777" w:rsidR="00A0497E" w:rsidRDefault="00121119">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6BF2F9B"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F920A4C" w14:textId="77777777" w:rsidR="00A0497E" w:rsidRDefault="00121119" w:rsidP="006C3589">
            <w:pPr>
              <w:spacing w:before="100" w:after="100"/>
              <w:ind w:left="100" w:right="100"/>
              <w:jc w:val="cente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7-8</w:t>
            </w:r>
          </w:p>
        </w:tc>
      </w:tr>
      <w:tr w:rsidR="00C85817" w14:paraId="5C1196D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1F117E0"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492DF126" w14:textId="77777777" w:rsidR="00A0497E" w:rsidRDefault="00121119">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0289138D"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FBFCC68" w14:textId="77777777"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7-8</w:t>
            </w:r>
          </w:p>
        </w:tc>
      </w:tr>
      <w:tr w:rsidR="00C85817" w14:paraId="2005555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9D5680A"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7B05139B" w14:textId="77777777" w:rsidR="00A0497E" w:rsidRDefault="00121119">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CCE288F"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BF6A42E" w14:textId="77777777"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7-8</w:t>
            </w:r>
          </w:p>
        </w:tc>
      </w:tr>
      <w:tr w:rsidR="00C85817" w14:paraId="4A86991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A7181D"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3054C489" w14:textId="77777777" w:rsidR="00A0497E" w:rsidRDefault="00121119">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F0497DB" w14:textId="77777777" w:rsidR="00A0497E" w:rsidRDefault="00121119">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E428F77" w14:textId="77777777"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7-8</w:t>
            </w:r>
          </w:p>
        </w:tc>
      </w:tr>
      <w:tr w:rsidR="00C85817" w14:paraId="0551DA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AB6DBB" w14:textId="77777777" w:rsidR="00A0497E" w:rsidRDefault="00121119">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539D7420" w14:textId="77777777" w:rsidR="00A0497E" w:rsidRDefault="00121119">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5A7CDD9E"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34EE91E" w14:textId="77777777" w:rsidR="00A0497E" w:rsidRPr="003A05E9" w:rsidRDefault="00C85817"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7</w:t>
            </w:r>
          </w:p>
        </w:tc>
      </w:tr>
      <w:tr w:rsidR="00C85817" w14:paraId="243602E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476979" w14:textId="77777777" w:rsidR="00A0497E" w:rsidRDefault="00121119">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3EA60F1B" w14:textId="77777777" w:rsidR="00A0497E" w:rsidRDefault="00121119">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39E4655"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9FCD9A2" w14:textId="77777777" w:rsidR="00A0497E" w:rsidRPr="00CA6ACC" w:rsidRDefault="00121119"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7</w:t>
            </w:r>
          </w:p>
        </w:tc>
      </w:tr>
      <w:tr w:rsidR="00C85817" w14:paraId="395A656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7194236" w14:textId="77777777" w:rsidR="00A0497E" w:rsidRDefault="00121119">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F0DEE9B"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448773BE"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B702C26" w14:textId="77777777" w:rsidR="00A0497E" w:rsidRDefault="00A0497E">
            <w:pPr>
              <w:spacing w:before="100" w:after="100"/>
              <w:ind w:left="100" w:right="100"/>
              <w:jc w:val="center"/>
            </w:pPr>
          </w:p>
        </w:tc>
      </w:tr>
      <w:tr w:rsidR="00C85817" w14:paraId="4A61448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F0F1B7" w14:textId="77777777" w:rsidR="00A0497E" w:rsidRDefault="00121119">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4575D664" w14:textId="77777777" w:rsidR="00A0497E" w:rsidRDefault="00121119">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54AE9D28" w14:textId="77777777" w:rsidR="00A0497E" w:rsidRDefault="00121119">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49CFF7C6" w14:textId="77777777" w:rsidR="00A0497E" w:rsidRDefault="00C85817" w:rsidP="006C3589">
            <w:pPr>
              <w:spacing w:before="100" w:after="100"/>
              <w:ind w:left="100" w:right="100"/>
              <w:jc w:val="cente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9</w:t>
            </w:r>
            <w:r w:rsidR="00121119">
              <w:rPr>
                <w:rFonts w:ascii="DejaVu Sans" w:eastAsia="DejaVu Sans" w:hAnsi="DejaVu Sans" w:cs="DejaVu Sans"/>
                <w:color w:val="000000"/>
                <w:sz w:val="18"/>
                <w:szCs w:val="18"/>
              </w:rPr>
              <w:t xml:space="preserve"> and Figure 1</w:t>
            </w:r>
          </w:p>
        </w:tc>
      </w:tr>
      <w:tr w:rsidR="00C85817" w14:paraId="53D4A8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8E50C6"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3EBD8715" w14:textId="77777777" w:rsidR="00A0497E" w:rsidRDefault="00121119">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7F41197" w14:textId="77777777" w:rsidR="00A0497E" w:rsidRDefault="00121119">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95382FB" w14:textId="77777777" w:rsidR="00A0497E" w:rsidRPr="003A05E9" w:rsidRDefault="00121119"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9</w:t>
            </w:r>
            <w:r w:rsidR="003A05E9">
              <w:rPr>
                <w:rFonts w:ascii="DejaVu Sans" w:eastAsia="DejaVu Sans" w:hAnsi="DejaVu Sans" w:cs="DejaVu Sans"/>
                <w:color w:val="000000"/>
                <w:sz w:val="18"/>
                <w:szCs w:val="18"/>
              </w:rPr>
              <w:t xml:space="preserve">, Figure 1 and </w:t>
            </w:r>
            <w:r w:rsidR="006C3589">
              <w:rPr>
                <w:rFonts w:ascii="DejaVu Sans" w:hAnsi="DejaVu Sans" w:cs="DejaVu Sans" w:hint="eastAsia"/>
                <w:color w:val="000000"/>
                <w:sz w:val="18"/>
                <w:szCs w:val="18"/>
                <w:lang w:eastAsia="zh-TW"/>
              </w:rPr>
              <w:t>Supplemental T</w:t>
            </w:r>
            <w:r w:rsidR="006C3589">
              <w:rPr>
                <w:rFonts w:ascii="DejaVu Sans" w:eastAsia="DejaVu Sans" w:hAnsi="DejaVu Sans" w:cs="DejaVu Sans"/>
                <w:color w:val="000000"/>
                <w:sz w:val="18"/>
                <w:szCs w:val="18"/>
              </w:rPr>
              <w:t>able</w:t>
            </w:r>
            <w:r w:rsidR="003A05E9">
              <w:rPr>
                <w:rFonts w:ascii="DejaVu Sans" w:eastAsia="DejaVu Sans" w:hAnsi="DejaVu Sans" w:cs="DejaVu Sans"/>
                <w:color w:val="000000"/>
                <w:sz w:val="18"/>
                <w:szCs w:val="18"/>
              </w:rPr>
              <w:t xml:space="preserve"> </w:t>
            </w:r>
            <w:r w:rsidR="003A05E9">
              <w:rPr>
                <w:rFonts w:ascii="DejaVu Sans" w:hAnsi="DejaVu Sans" w:cs="DejaVu Sans" w:hint="eastAsia"/>
                <w:color w:val="000000"/>
                <w:sz w:val="18"/>
                <w:szCs w:val="18"/>
                <w:lang w:eastAsia="zh-TW"/>
              </w:rPr>
              <w:t>2</w:t>
            </w:r>
          </w:p>
        </w:tc>
      </w:tr>
      <w:tr w:rsidR="00C85817" w14:paraId="1F013C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58F335" w14:textId="77777777" w:rsidR="00A0497E" w:rsidRDefault="00121119">
            <w:pPr>
              <w:spacing w:before="100" w:after="100"/>
              <w:ind w:left="100" w:right="100"/>
            </w:pPr>
            <w:r>
              <w:rPr>
                <w:rFonts w:ascii="DejaVu Sans" w:eastAsia="DejaVu Sans" w:hAnsi="DejaVu Sans" w:cs="DejaVu Sans"/>
                <w:b/>
                <w:color w:val="000000"/>
                <w:sz w:val="18"/>
                <w:szCs w:val="18"/>
              </w:rPr>
              <w:lastRenderedPageBreak/>
              <w:t>Study characteristics</w:t>
            </w:r>
          </w:p>
        </w:tc>
        <w:tc>
          <w:tcPr>
            <w:tcW w:w="0" w:type="auto"/>
            <w:shd w:val="clear" w:color="auto" w:fill="FFFFFF"/>
            <w:tcMar>
              <w:top w:w="0" w:type="dxa"/>
              <w:left w:w="0" w:type="dxa"/>
              <w:bottom w:w="0" w:type="dxa"/>
              <w:right w:w="0" w:type="dxa"/>
            </w:tcMar>
          </w:tcPr>
          <w:p w14:paraId="0F770EB9" w14:textId="77777777" w:rsidR="00A0497E" w:rsidRDefault="00121119">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657C9A35" w14:textId="77777777" w:rsidR="00A0497E" w:rsidRDefault="00121119">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834DCA2" w14:textId="77777777" w:rsidR="00A0497E" w:rsidRDefault="003A05E9" w:rsidP="006C3589">
            <w:pPr>
              <w:spacing w:before="100" w:after="100"/>
              <w:ind w:left="100" w:right="100"/>
              <w:jc w:val="cente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9</w:t>
            </w:r>
            <w:r w:rsidR="00121119">
              <w:rPr>
                <w:rFonts w:ascii="DejaVu Sans" w:eastAsia="DejaVu Sans" w:hAnsi="DejaVu Sans" w:cs="DejaVu Sans"/>
                <w:color w:val="000000"/>
                <w:sz w:val="18"/>
                <w:szCs w:val="18"/>
              </w:rPr>
              <w:t xml:space="preserve"> and Table 1</w:t>
            </w:r>
          </w:p>
        </w:tc>
      </w:tr>
      <w:tr w:rsidR="00C85817" w14:paraId="0FD5D7F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8BE0C4" w14:textId="77777777" w:rsidR="00A0497E" w:rsidRDefault="00121119">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4A3A724E" w14:textId="77777777" w:rsidR="00A0497E" w:rsidRDefault="00121119">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F3FEF88" w14:textId="77777777" w:rsidR="00A0497E" w:rsidRDefault="00121119">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2D4FC0A" w14:textId="77777777" w:rsidR="00A0497E" w:rsidRPr="003A05E9" w:rsidRDefault="00121119"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27410E">
              <w:rPr>
                <w:rFonts w:ascii="DejaVu Sans" w:eastAsia="DejaVu Sans" w:hAnsi="DejaVu Sans" w:cs="DejaVu Sans"/>
                <w:color w:val="000000"/>
                <w:sz w:val="18"/>
                <w:szCs w:val="18"/>
              </w:rPr>
              <w:t>1</w:t>
            </w:r>
            <w:r w:rsidR="006C3589">
              <w:rPr>
                <w:rFonts w:ascii="DejaVu Sans" w:hAnsi="DejaVu Sans" w:cs="DejaVu Sans" w:hint="eastAsia"/>
                <w:color w:val="000000"/>
                <w:sz w:val="18"/>
                <w:szCs w:val="18"/>
                <w:lang w:eastAsia="zh-TW"/>
              </w:rPr>
              <w:t>0</w:t>
            </w:r>
            <w:r>
              <w:rPr>
                <w:rFonts w:ascii="DejaVu Sans" w:eastAsia="DejaVu Sans" w:hAnsi="DejaVu Sans" w:cs="DejaVu Sans"/>
                <w:color w:val="000000"/>
                <w:sz w:val="18"/>
                <w:szCs w:val="18"/>
              </w:rPr>
              <w:t>, Figure</w:t>
            </w:r>
            <w:r w:rsidR="006C3589">
              <w:rPr>
                <w:rFonts w:ascii="DejaVu Sans" w:hAnsi="DejaVu Sans" w:cs="DejaVu Sans" w:hint="eastAsia"/>
                <w:color w:val="000000"/>
                <w:sz w:val="18"/>
                <w:szCs w:val="18"/>
                <w:lang w:eastAsia="zh-TW"/>
              </w:rPr>
              <w:t xml:space="preserve"> </w:t>
            </w:r>
            <w:r w:rsidR="003A05E9">
              <w:rPr>
                <w:rFonts w:ascii="DejaVu Sans" w:hAnsi="DejaVu Sans" w:cs="DejaVu Sans" w:hint="eastAsia"/>
                <w:color w:val="000000"/>
                <w:sz w:val="18"/>
                <w:szCs w:val="18"/>
                <w:lang w:eastAsia="zh-TW"/>
              </w:rPr>
              <w:t>2</w:t>
            </w:r>
          </w:p>
        </w:tc>
      </w:tr>
      <w:tr w:rsidR="00C85817" w14:paraId="643D36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CBBBE9" w14:textId="77777777" w:rsidR="00A0497E" w:rsidRDefault="00121119">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37F4998F" w14:textId="77777777" w:rsidR="00A0497E" w:rsidRDefault="00121119">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3DB3DA77" w14:textId="77777777" w:rsidR="00A0497E" w:rsidRDefault="00121119">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7D0E711" w14:textId="77777777" w:rsidR="00A0497E" w:rsidRPr="00C85817" w:rsidRDefault="00121119"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9</w:t>
            </w:r>
            <w:r>
              <w:rPr>
                <w:rFonts w:ascii="DejaVu Sans" w:eastAsia="DejaVu Sans" w:hAnsi="DejaVu Sans" w:cs="DejaVu Sans"/>
                <w:color w:val="000000"/>
                <w:sz w:val="18"/>
                <w:szCs w:val="18"/>
              </w:rPr>
              <w:t>-1</w:t>
            </w:r>
            <w:r w:rsidR="006C3589">
              <w:rPr>
                <w:rFonts w:ascii="DejaVu Sans" w:hAnsi="DejaVu Sans" w:cs="DejaVu Sans" w:hint="eastAsia"/>
                <w:color w:val="000000"/>
                <w:sz w:val="18"/>
                <w:szCs w:val="18"/>
                <w:lang w:eastAsia="zh-TW"/>
              </w:rPr>
              <w:t>1</w:t>
            </w:r>
            <w:r>
              <w:rPr>
                <w:rFonts w:ascii="DejaVu Sans" w:eastAsia="DejaVu Sans" w:hAnsi="DejaVu Sans" w:cs="DejaVu Sans"/>
                <w:color w:val="000000"/>
                <w:sz w:val="18"/>
                <w:szCs w:val="18"/>
              </w:rPr>
              <w:t xml:space="preserve">, Table </w:t>
            </w:r>
            <w:r w:rsidR="006C3589">
              <w:rPr>
                <w:rFonts w:ascii="DejaVu Sans" w:hAnsi="DejaVu Sans" w:cs="DejaVu Sans" w:hint="eastAsia"/>
                <w:color w:val="000000"/>
                <w:sz w:val="18"/>
                <w:szCs w:val="18"/>
                <w:lang w:eastAsia="zh-TW"/>
              </w:rPr>
              <w:t>1</w:t>
            </w:r>
            <w:r>
              <w:rPr>
                <w:rFonts w:ascii="DejaVu Sans" w:eastAsia="DejaVu Sans" w:hAnsi="DejaVu Sans" w:cs="DejaVu Sans"/>
                <w:color w:val="000000"/>
                <w:sz w:val="18"/>
                <w:szCs w:val="18"/>
              </w:rPr>
              <w:t xml:space="preserve">, Figure </w:t>
            </w:r>
            <w:r w:rsidR="006C3589">
              <w:rPr>
                <w:rFonts w:ascii="DejaVu Sans" w:hAnsi="DejaVu Sans" w:cs="DejaVu Sans" w:hint="eastAsia"/>
                <w:color w:val="000000"/>
                <w:sz w:val="18"/>
                <w:szCs w:val="18"/>
                <w:lang w:eastAsia="zh-TW"/>
              </w:rPr>
              <w:t>3-7</w:t>
            </w:r>
            <w:r w:rsidR="00C85817">
              <w:rPr>
                <w:rFonts w:ascii="DejaVu Sans" w:hAnsi="DejaVu Sans" w:cs="DejaVu Sans" w:hint="eastAsia"/>
                <w:color w:val="000000"/>
                <w:sz w:val="18"/>
                <w:szCs w:val="18"/>
                <w:lang w:eastAsia="zh-TW"/>
              </w:rPr>
              <w:t xml:space="preserve"> and </w:t>
            </w:r>
            <w:r w:rsidR="006C3589">
              <w:rPr>
                <w:rFonts w:ascii="DejaVu Sans" w:hAnsi="DejaVu Sans" w:cs="DejaVu Sans" w:hint="eastAsia"/>
                <w:color w:val="000000"/>
                <w:sz w:val="18"/>
                <w:szCs w:val="18"/>
                <w:lang w:eastAsia="zh-TW"/>
              </w:rPr>
              <w:t>Supplemental T</w:t>
            </w:r>
            <w:r w:rsidR="006C3589">
              <w:rPr>
                <w:rFonts w:ascii="DejaVu Sans" w:eastAsia="DejaVu Sans" w:hAnsi="DejaVu Sans" w:cs="DejaVu Sans"/>
                <w:color w:val="000000"/>
                <w:sz w:val="18"/>
                <w:szCs w:val="18"/>
              </w:rPr>
              <w:t>able</w:t>
            </w:r>
            <w:r w:rsidR="006C3589">
              <w:rPr>
                <w:rFonts w:ascii="DejaVu Sans" w:hAnsi="DejaVu Sans" w:cs="DejaVu Sans" w:hint="eastAsia"/>
                <w:color w:val="000000"/>
                <w:sz w:val="18"/>
                <w:szCs w:val="18"/>
                <w:lang w:eastAsia="zh-TW"/>
              </w:rPr>
              <w:t xml:space="preserve"> 3</w:t>
            </w:r>
          </w:p>
        </w:tc>
      </w:tr>
      <w:tr w:rsidR="00C85817" w14:paraId="12F08F3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6EA543" w14:textId="77777777" w:rsidR="00A0497E" w:rsidRDefault="00121119">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7EC6C12B" w14:textId="77777777" w:rsidR="00A0497E" w:rsidRDefault="00121119">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9ED99EA" w14:textId="77777777" w:rsidR="00A0497E" w:rsidRDefault="00121119">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B367343" w14:textId="77777777" w:rsidR="00A0497E" w:rsidRDefault="00C85817" w:rsidP="006C3589">
            <w:pPr>
              <w:spacing w:before="100" w:after="100"/>
              <w:ind w:left="100" w:right="100"/>
              <w:jc w:val="cente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9 and F</w:t>
            </w:r>
            <w:r>
              <w:rPr>
                <w:rFonts w:ascii="DejaVu Sans" w:eastAsia="DejaVu Sans" w:hAnsi="DejaVu Sans" w:cs="DejaVu Sans"/>
                <w:color w:val="000000"/>
                <w:sz w:val="18"/>
                <w:szCs w:val="18"/>
              </w:rPr>
              <w:t xml:space="preserve">igure </w:t>
            </w:r>
            <w:r>
              <w:rPr>
                <w:rFonts w:ascii="DejaVu Sans" w:hAnsi="DejaVu Sans" w:cs="DejaVu Sans" w:hint="eastAsia"/>
                <w:color w:val="000000"/>
                <w:sz w:val="18"/>
                <w:szCs w:val="18"/>
                <w:lang w:eastAsia="zh-TW"/>
              </w:rPr>
              <w:t>2</w:t>
            </w:r>
          </w:p>
        </w:tc>
      </w:tr>
      <w:tr w:rsidR="00C85817" w14:paraId="2E24BA7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1B3A59F"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53E5A0C6" w14:textId="77777777" w:rsidR="00A0497E" w:rsidRDefault="00121119">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B55A7DE" w14:textId="77777777" w:rsidR="00A0497E" w:rsidRDefault="00121119">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015C49F" w14:textId="77777777" w:rsidR="00A0497E" w:rsidRPr="0027410E" w:rsidRDefault="006C3589" w:rsidP="00C85817">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Pr>
                <w:rFonts w:ascii="DejaVu Sans" w:hAnsi="DejaVu Sans" w:cs="DejaVu Sans" w:hint="eastAsia"/>
                <w:color w:val="000000"/>
                <w:sz w:val="18"/>
                <w:szCs w:val="18"/>
                <w:lang w:eastAsia="zh-TW"/>
              </w:rPr>
              <w:t>9</w:t>
            </w:r>
            <w:r>
              <w:rPr>
                <w:rFonts w:ascii="DejaVu Sans" w:eastAsia="DejaVu Sans" w:hAnsi="DejaVu Sans" w:cs="DejaVu Sans"/>
                <w:color w:val="000000"/>
                <w:sz w:val="18"/>
                <w:szCs w:val="18"/>
              </w:rPr>
              <w:t>-1</w:t>
            </w:r>
            <w:r>
              <w:rPr>
                <w:rFonts w:ascii="DejaVu Sans" w:hAnsi="DejaVu Sans" w:cs="DejaVu Sans" w:hint="eastAsia"/>
                <w:color w:val="000000"/>
                <w:sz w:val="18"/>
                <w:szCs w:val="18"/>
                <w:lang w:eastAsia="zh-TW"/>
              </w:rPr>
              <w:t>1 and</w:t>
            </w:r>
            <w:r>
              <w:rPr>
                <w:rFonts w:ascii="DejaVu Sans" w:eastAsia="DejaVu Sans" w:hAnsi="DejaVu Sans" w:cs="DejaVu Sans"/>
                <w:color w:val="000000"/>
                <w:sz w:val="18"/>
                <w:szCs w:val="18"/>
              </w:rPr>
              <w:t xml:space="preserve"> Figure </w:t>
            </w:r>
            <w:r>
              <w:rPr>
                <w:rFonts w:ascii="DejaVu Sans" w:hAnsi="DejaVu Sans" w:cs="DejaVu Sans" w:hint="eastAsia"/>
                <w:color w:val="000000"/>
                <w:sz w:val="18"/>
                <w:szCs w:val="18"/>
                <w:lang w:eastAsia="zh-TW"/>
              </w:rPr>
              <w:t xml:space="preserve">3-7 </w:t>
            </w:r>
          </w:p>
        </w:tc>
      </w:tr>
      <w:tr w:rsidR="00C85817" w14:paraId="7B557B7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2132620"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43AA75DD" w14:textId="77777777" w:rsidR="00A0497E" w:rsidRDefault="00121119">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D7869C3" w14:textId="77777777" w:rsidR="00A0497E" w:rsidRDefault="00121119">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0F7E4CD0" w14:textId="77777777" w:rsidR="00A0497E" w:rsidRDefault="00C85817" w:rsidP="006C3589">
            <w:pPr>
              <w:spacing w:before="100" w:after="100"/>
              <w:ind w:left="100" w:right="100"/>
              <w:jc w:val="center"/>
            </w:pPr>
            <w:r>
              <w:rPr>
                <w:rFonts w:ascii="DejaVu Sans" w:eastAsia="DejaVu Sans" w:hAnsi="DejaVu Sans" w:cs="DejaVu Sans"/>
                <w:color w:val="000000"/>
                <w:sz w:val="18"/>
                <w:szCs w:val="18"/>
              </w:rPr>
              <w:t>Page 1</w:t>
            </w:r>
            <w:r w:rsidR="006C3589">
              <w:rPr>
                <w:rFonts w:ascii="DejaVu Sans" w:hAnsi="DejaVu Sans" w:cs="DejaVu Sans" w:hint="eastAsia"/>
                <w:color w:val="000000"/>
                <w:sz w:val="18"/>
                <w:szCs w:val="18"/>
                <w:lang w:eastAsia="zh-TW"/>
              </w:rPr>
              <w:t>0</w:t>
            </w:r>
            <w:r>
              <w:rPr>
                <w:rFonts w:ascii="DejaVu Sans" w:eastAsia="DejaVu Sans" w:hAnsi="DejaVu Sans" w:cs="DejaVu Sans"/>
                <w:color w:val="000000"/>
                <w:sz w:val="18"/>
                <w:szCs w:val="18"/>
              </w:rPr>
              <w:t>-1</w:t>
            </w:r>
            <w:r w:rsidR="006C3589">
              <w:rPr>
                <w:rFonts w:ascii="DejaVu Sans" w:hAnsi="DejaVu Sans" w:cs="DejaVu Sans" w:hint="eastAsia"/>
                <w:color w:val="000000"/>
                <w:sz w:val="18"/>
                <w:szCs w:val="18"/>
                <w:lang w:eastAsia="zh-TW"/>
              </w:rPr>
              <w:t>1</w:t>
            </w:r>
          </w:p>
        </w:tc>
      </w:tr>
      <w:tr w:rsidR="00C85817" w14:paraId="2F0BC6C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6F3F88"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5BE50511" w14:textId="77777777" w:rsidR="00A0497E" w:rsidRDefault="00121119">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7C005402" w14:textId="77777777" w:rsidR="00A0497E" w:rsidRDefault="00121119">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3A3D414" w14:textId="77777777" w:rsidR="00A0497E" w:rsidRPr="00C85817" w:rsidRDefault="006C3589">
            <w:pPr>
              <w:spacing w:before="100" w:after="100"/>
              <w:ind w:left="100" w:right="100"/>
              <w:jc w:val="center"/>
              <w:rPr>
                <w:lang w:eastAsia="zh-TW"/>
              </w:rPr>
            </w:pPr>
            <w:r>
              <w:rPr>
                <w:rFonts w:ascii="DejaVu Sans" w:eastAsia="DejaVu Sans" w:hAnsi="DejaVu Sans" w:cs="DejaVu Sans"/>
                <w:color w:val="000000"/>
                <w:sz w:val="18"/>
                <w:szCs w:val="18"/>
              </w:rPr>
              <w:t>Page 1</w:t>
            </w:r>
            <w:r>
              <w:rPr>
                <w:rFonts w:ascii="DejaVu Sans" w:hAnsi="DejaVu Sans" w:cs="DejaVu Sans" w:hint="eastAsia"/>
                <w:color w:val="000000"/>
                <w:sz w:val="18"/>
                <w:szCs w:val="18"/>
                <w:lang w:eastAsia="zh-TW"/>
              </w:rPr>
              <w:t>0</w:t>
            </w:r>
            <w:r>
              <w:rPr>
                <w:rFonts w:ascii="DejaVu Sans" w:eastAsia="DejaVu Sans" w:hAnsi="DejaVu Sans" w:cs="DejaVu Sans"/>
                <w:color w:val="000000"/>
                <w:sz w:val="18"/>
                <w:szCs w:val="18"/>
              </w:rPr>
              <w:t>-1</w:t>
            </w:r>
            <w:r>
              <w:rPr>
                <w:rFonts w:ascii="DejaVu Sans" w:hAnsi="DejaVu Sans" w:cs="DejaVu Sans" w:hint="eastAsia"/>
                <w:color w:val="000000"/>
                <w:sz w:val="18"/>
                <w:szCs w:val="18"/>
                <w:lang w:eastAsia="zh-TW"/>
              </w:rPr>
              <w:t>1</w:t>
            </w:r>
          </w:p>
        </w:tc>
      </w:tr>
      <w:tr w:rsidR="00C85817" w14:paraId="6C4E02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D58D04" w14:textId="77777777" w:rsidR="00A0497E" w:rsidRDefault="00121119">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88FD2A8" w14:textId="77777777" w:rsidR="00A0497E" w:rsidRDefault="00121119">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309148C7" w14:textId="77777777" w:rsidR="00A0497E" w:rsidRDefault="00121119">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0A1DAA6" w14:textId="77777777" w:rsidR="00A0497E" w:rsidRPr="00C85817" w:rsidRDefault="00C85817" w:rsidP="006C358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6C3589">
              <w:rPr>
                <w:rFonts w:ascii="DejaVu Sans" w:hAnsi="DejaVu Sans" w:cs="DejaVu Sans" w:hint="eastAsia"/>
                <w:color w:val="000000"/>
                <w:sz w:val="18"/>
                <w:szCs w:val="18"/>
                <w:lang w:eastAsia="zh-TW"/>
              </w:rPr>
              <w:t>9</w:t>
            </w:r>
            <w:r>
              <w:rPr>
                <w:rFonts w:ascii="DejaVu Sans" w:eastAsia="DejaVu Sans" w:hAnsi="DejaVu Sans" w:cs="DejaVu Sans"/>
                <w:color w:val="000000"/>
                <w:sz w:val="18"/>
                <w:szCs w:val="18"/>
              </w:rPr>
              <w:t>-1</w:t>
            </w:r>
            <w:r w:rsidR="006C3589">
              <w:rPr>
                <w:rFonts w:ascii="DejaVu Sans" w:hAnsi="DejaVu Sans" w:cs="DejaVu Sans" w:hint="eastAsia"/>
                <w:color w:val="000000"/>
                <w:sz w:val="18"/>
                <w:szCs w:val="18"/>
                <w:lang w:eastAsia="zh-TW"/>
              </w:rPr>
              <w:t>1</w:t>
            </w:r>
            <w:r>
              <w:rPr>
                <w:rFonts w:ascii="DejaVu Sans" w:hAnsi="DejaVu Sans" w:cs="DejaVu Sans" w:hint="eastAsia"/>
                <w:color w:val="000000"/>
                <w:sz w:val="18"/>
                <w:szCs w:val="18"/>
                <w:lang w:eastAsia="zh-TW"/>
              </w:rPr>
              <w:t xml:space="preserve"> and Figure </w:t>
            </w:r>
            <w:r w:rsidR="006C3589">
              <w:rPr>
                <w:rFonts w:ascii="DejaVu Sans" w:hAnsi="DejaVu Sans" w:cs="DejaVu Sans" w:hint="eastAsia"/>
                <w:color w:val="000000"/>
                <w:sz w:val="18"/>
                <w:szCs w:val="18"/>
                <w:lang w:eastAsia="zh-TW"/>
              </w:rPr>
              <w:t>2</w:t>
            </w:r>
          </w:p>
        </w:tc>
      </w:tr>
      <w:tr w:rsidR="00C85817" w14:paraId="29B3AD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CD3210" w14:textId="77777777" w:rsidR="00A0497E" w:rsidRDefault="00121119">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660631E7" w14:textId="77777777" w:rsidR="00A0497E" w:rsidRDefault="00121119">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6B55D90" w14:textId="77777777" w:rsidR="00A0497E" w:rsidRDefault="00121119">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46D30D57" w14:textId="77777777" w:rsidR="00A0497E" w:rsidRPr="006C3589" w:rsidRDefault="006C3589">
            <w:pPr>
              <w:spacing w:before="100" w:after="100"/>
              <w:ind w:left="100" w:right="100"/>
              <w:jc w:val="center"/>
              <w:rPr>
                <w:lang w:eastAsia="zh-TW"/>
              </w:rPr>
            </w:pPr>
            <w:r>
              <w:rPr>
                <w:rFonts w:ascii="DejaVu Sans" w:hAnsi="DejaVu Sans" w:cs="DejaVu Sans" w:hint="eastAsia"/>
                <w:color w:val="000000"/>
                <w:sz w:val="18"/>
                <w:szCs w:val="18"/>
                <w:lang w:eastAsia="zh-TW"/>
              </w:rPr>
              <w:t>Page 11</w:t>
            </w:r>
          </w:p>
        </w:tc>
      </w:tr>
      <w:tr w:rsidR="00C85817" w14:paraId="03D818A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D00D681" w14:textId="77777777" w:rsidR="00A0497E" w:rsidRDefault="0012111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431F638"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1BBF96CA"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08920F" w14:textId="77777777" w:rsidR="00A0497E" w:rsidRDefault="00A0497E">
            <w:pPr>
              <w:spacing w:before="100" w:after="100"/>
              <w:ind w:left="100" w:right="100"/>
              <w:jc w:val="center"/>
            </w:pPr>
          </w:p>
        </w:tc>
      </w:tr>
      <w:tr w:rsidR="00C85817" w14:paraId="43F1DBD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3671EC" w14:textId="77777777" w:rsidR="00A0497E" w:rsidRDefault="0012111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7BD2781" w14:textId="77777777" w:rsidR="00A0497E" w:rsidRDefault="00121119">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7EA13F40" w14:textId="77777777" w:rsidR="00A0497E" w:rsidRDefault="00121119">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0B046DB8" w14:textId="77777777" w:rsidR="00A0497E" w:rsidRPr="00C85817" w:rsidRDefault="00121119" w:rsidP="00FB7070">
            <w:pPr>
              <w:spacing w:before="100" w:after="100"/>
              <w:ind w:left="100" w:right="100"/>
              <w:jc w:val="center"/>
              <w:rPr>
                <w:lang w:eastAsia="zh-TW"/>
              </w:rPr>
            </w:pPr>
            <w:r>
              <w:rPr>
                <w:rFonts w:ascii="DejaVu Sans" w:eastAsia="DejaVu Sans" w:hAnsi="DejaVu Sans" w:cs="DejaVu Sans"/>
                <w:color w:val="000000"/>
                <w:sz w:val="18"/>
                <w:szCs w:val="18"/>
              </w:rPr>
              <w:t>Page 1</w:t>
            </w:r>
            <w:r w:rsidR="00FB7070">
              <w:rPr>
                <w:rFonts w:ascii="DejaVu Sans" w:hAnsi="DejaVu Sans" w:cs="DejaVu Sans" w:hint="eastAsia"/>
                <w:color w:val="000000"/>
                <w:sz w:val="18"/>
                <w:szCs w:val="18"/>
                <w:lang w:eastAsia="zh-TW"/>
              </w:rPr>
              <w:t>2</w:t>
            </w:r>
            <w:r>
              <w:rPr>
                <w:rFonts w:ascii="DejaVu Sans" w:eastAsia="DejaVu Sans" w:hAnsi="DejaVu Sans" w:cs="DejaVu Sans"/>
                <w:color w:val="000000"/>
                <w:sz w:val="18"/>
                <w:szCs w:val="18"/>
              </w:rPr>
              <w:t>-</w:t>
            </w:r>
            <w:r w:rsidR="00C85817">
              <w:rPr>
                <w:rFonts w:ascii="DejaVu Sans" w:hAnsi="DejaVu Sans" w:cs="DejaVu Sans" w:hint="eastAsia"/>
                <w:color w:val="000000"/>
                <w:sz w:val="18"/>
                <w:szCs w:val="18"/>
                <w:lang w:eastAsia="zh-TW"/>
              </w:rPr>
              <w:t>1</w:t>
            </w:r>
            <w:r w:rsidR="00FB7070">
              <w:rPr>
                <w:rFonts w:ascii="DejaVu Sans" w:hAnsi="DejaVu Sans" w:cs="DejaVu Sans" w:hint="eastAsia"/>
                <w:color w:val="000000"/>
                <w:sz w:val="18"/>
                <w:szCs w:val="18"/>
                <w:lang w:eastAsia="zh-TW"/>
              </w:rPr>
              <w:t>5</w:t>
            </w:r>
          </w:p>
        </w:tc>
      </w:tr>
      <w:tr w:rsidR="00C85817" w14:paraId="7DA3E64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08CE469"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2823674A" w14:textId="77777777" w:rsidR="00A0497E" w:rsidRDefault="00121119">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13E3EDF" w14:textId="77777777" w:rsidR="00A0497E" w:rsidRDefault="00121119">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BFEEBAA" w14:textId="77777777" w:rsidR="00A0497E" w:rsidRPr="0027410E" w:rsidRDefault="00121119" w:rsidP="00FB707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C85817">
              <w:rPr>
                <w:rFonts w:ascii="DejaVu Sans" w:hAnsi="DejaVu Sans" w:cs="DejaVu Sans" w:hint="eastAsia"/>
                <w:color w:val="000000"/>
                <w:sz w:val="18"/>
                <w:szCs w:val="18"/>
                <w:lang w:eastAsia="zh-TW"/>
              </w:rPr>
              <w:t>1</w:t>
            </w:r>
            <w:r w:rsidR="00FB7070">
              <w:rPr>
                <w:rFonts w:ascii="DejaVu Sans" w:hAnsi="DejaVu Sans" w:cs="DejaVu Sans" w:hint="eastAsia"/>
                <w:color w:val="000000"/>
                <w:sz w:val="18"/>
                <w:szCs w:val="18"/>
                <w:lang w:eastAsia="zh-TW"/>
              </w:rPr>
              <w:t>5</w:t>
            </w:r>
          </w:p>
        </w:tc>
      </w:tr>
      <w:tr w:rsidR="00C85817" w14:paraId="4F9C25A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C6D019"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4D2A0481" w14:textId="77777777" w:rsidR="00A0497E" w:rsidRDefault="00121119">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FFBB642" w14:textId="77777777" w:rsidR="00A0497E" w:rsidRDefault="00121119">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68BE34F" w14:textId="77777777" w:rsidR="00A0497E" w:rsidRPr="0027410E" w:rsidRDefault="00121119" w:rsidP="00FB707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C85817">
              <w:rPr>
                <w:rFonts w:ascii="DejaVu Sans" w:hAnsi="DejaVu Sans" w:cs="DejaVu Sans" w:hint="eastAsia"/>
                <w:color w:val="000000"/>
                <w:sz w:val="18"/>
                <w:szCs w:val="18"/>
                <w:lang w:eastAsia="zh-TW"/>
              </w:rPr>
              <w:t>1</w:t>
            </w:r>
            <w:r w:rsidR="00FB7070">
              <w:rPr>
                <w:rFonts w:ascii="DejaVu Sans" w:hAnsi="DejaVu Sans" w:cs="DejaVu Sans" w:hint="eastAsia"/>
                <w:color w:val="000000"/>
                <w:sz w:val="18"/>
                <w:szCs w:val="18"/>
                <w:lang w:eastAsia="zh-TW"/>
              </w:rPr>
              <w:t>5</w:t>
            </w:r>
          </w:p>
        </w:tc>
      </w:tr>
      <w:tr w:rsidR="00C85817" w14:paraId="15C55F1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45DCE0A"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0DB622F6" w14:textId="77777777" w:rsidR="00A0497E" w:rsidRDefault="00121119">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1F67FC3B" w14:textId="77777777" w:rsidR="00A0497E" w:rsidRDefault="00121119">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3441422" w14:textId="77777777" w:rsidR="00A0497E" w:rsidRPr="00C85817" w:rsidRDefault="00121119" w:rsidP="00FB7070">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C85817">
              <w:rPr>
                <w:rFonts w:ascii="DejaVu Sans" w:hAnsi="DejaVu Sans" w:cs="DejaVu Sans" w:hint="eastAsia"/>
                <w:color w:val="000000"/>
                <w:sz w:val="18"/>
                <w:szCs w:val="18"/>
                <w:lang w:eastAsia="zh-TW"/>
              </w:rPr>
              <w:t>1</w:t>
            </w:r>
            <w:r w:rsidR="00FB7070">
              <w:rPr>
                <w:rFonts w:ascii="DejaVu Sans" w:hAnsi="DejaVu Sans" w:cs="DejaVu Sans" w:hint="eastAsia"/>
                <w:color w:val="000000"/>
                <w:sz w:val="18"/>
                <w:szCs w:val="18"/>
                <w:lang w:eastAsia="zh-TW"/>
              </w:rPr>
              <w:t>5-16</w:t>
            </w:r>
          </w:p>
        </w:tc>
      </w:tr>
      <w:tr w:rsidR="00C85817" w14:paraId="0FC4A6A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DE40EF" w14:textId="77777777" w:rsidR="00A0497E" w:rsidRDefault="00121119">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C6DFE86"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42CA0B29"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C1AEB60" w14:textId="77777777" w:rsidR="00A0497E" w:rsidRDefault="00A0497E">
            <w:pPr>
              <w:spacing w:before="100" w:after="100"/>
              <w:ind w:left="100" w:right="100"/>
              <w:jc w:val="center"/>
            </w:pPr>
          </w:p>
        </w:tc>
      </w:tr>
      <w:tr w:rsidR="00C85817" w14:paraId="706EC0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3A3A46" w14:textId="77777777" w:rsidR="00A0497E" w:rsidRDefault="00121119">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02DA4E99" w14:textId="77777777" w:rsidR="00A0497E" w:rsidRDefault="00121119">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0C05FBC8" w14:textId="77777777" w:rsidR="00A0497E" w:rsidRDefault="00121119">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C98E3F9" w14:textId="77777777" w:rsidR="00A0497E" w:rsidRPr="0027410E" w:rsidRDefault="00121119" w:rsidP="00C85817">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FB7070">
              <w:rPr>
                <w:rFonts w:ascii="DejaVu Sans" w:hAnsi="DejaVu Sans" w:cs="DejaVu Sans" w:hint="eastAsia"/>
                <w:color w:val="000000"/>
                <w:sz w:val="18"/>
                <w:szCs w:val="18"/>
                <w:lang w:eastAsia="zh-TW"/>
              </w:rPr>
              <w:t>6</w:t>
            </w:r>
          </w:p>
        </w:tc>
      </w:tr>
      <w:tr w:rsidR="00C85817" w14:paraId="22BE241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3E59FF3"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7B362695" w14:textId="77777777" w:rsidR="00A0497E" w:rsidRDefault="00121119">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7732540" w14:textId="77777777" w:rsidR="00A0497E" w:rsidRDefault="00121119">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76903A8" w14:textId="77777777" w:rsidR="00A0497E" w:rsidRPr="0027410E" w:rsidRDefault="00121119" w:rsidP="00C85817">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FB7070">
              <w:rPr>
                <w:rFonts w:ascii="DejaVu Sans" w:hAnsi="DejaVu Sans" w:cs="DejaVu Sans" w:hint="eastAsia"/>
                <w:color w:val="000000"/>
                <w:sz w:val="18"/>
                <w:szCs w:val="18"/>
                <w:lang w:eastAsia="zh-TW"/>
              </w:rPr>
              <w:t>6</w:t>
            </w:r>
          </w:p>
        </w:tc>
      </w:tr>
      <w:tr w:rsidR="00C85817" w14:paraId="0B0711B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7B5AF2"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5E5CF8E3" w14:textId="77777777" w:rsidR="00A0497E" w:rsidRDefault="00121119">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2FC509C9" w14:textId="77777777" w:rsidR="00A0497E" w:rsidRDefault="00121119">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5153E62" w14:textId="77777777" w:rsidR="00A0497E" w:rsidRPr="00C85817" w:rsidRDefault="00C85817" w:rsidP="00C85817">
            <w:pPr>
              <w:spacing w:before="100" w:after="100"/>
              <w:ind w:left="100" w:right="100"/>
              <w:jc w:val="center"/>
              <w:rPr>
                <w:lang w:eastAsia="zh-TW"/>
              </w:rPr>
            </w:pPr>
            <w:r>
              <w:rPr>
                <w:rFonts w:ascii="DejaVu Sans" w:hAnsi="DejaVu Sans" w:cs="DejaVu Sans" w:hint="eastAsia"/>
                <w:color w:val="000000"/>
                <w:sz w:val="18"/>
                <w:szCs w:val="18"/>
                <w:lang w:eastAsia="zh-TW"/>
              </w:rPr>
              <w:t>Not applicable</w:t>
            </w:r>
          </w:p>
        </w:tc>
      </w:tr>
      <w:tr w:rsidR="00C85817" w14:paraId="6E0613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3E6FD8" w14:textId="77777777" w:rsidR="00A0497E" w:rsidRDefault="00121119">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B558251" w14:textId="77777777" w:rsidR="00A0497E" w:rsidRDefault="00121119">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A7536E3" w14:textId="77777777" w:rsidR="00A0497E" w:rsidRDefault="00121119">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DC79E05" w14:textId="77777777" w:rsidR="00A0497E" w:rsidRPr="00C85817" w:rsidRDefault="00121119">
            <w:pPr>
              <w:spacing w:before="100" w:after="100"/>
              <w:ind w:left="100" w:right="100"/>
              <w:jc w:val="center"/>
              <w:rPr>
                <w:lang w:eastAsia="zh-TW"/>
              </w:rPr>
            </w:pPr>
            <w:r>
              <w:rPr>
                <w:rFonts w:ascii="DejaVu Sans" w:eastAsia="DejaVu Sans" w:hAnsi="DejaVu Sans" w:cs="DejaVu Sans"/>
                <w:color w:val="000000"/>
                <w:sz w:val="18"/>
                <w:szCs w:val="18"/>
              </w:rPr>
              <w:t>Page 1</w:t>
            </w:r>
            <w:r w:rsidR="00C85817">
              <w:rPr>
                <w:rFonts w:ascii="DejaVu Sans" w:hAnsi="DejaVu Sans" w:cs="DejaVu Sans" w:hint="eastAsia"/>
                <w:color w:val="000000"/>
                <w:sz w:val="18"/>
                <w:szCs w:val="18"/>
                <w:lang w:eastAsia="zh-TW"/>
              </w:rPr>
              <w:t>9</w:t>
            </w:r>
          </w:p>
        </w:tc>
      </w:tr>
      <w:tr w:rsidR="00C85817" w14:paraId="60EA05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35BEDB" w14:textId="77777777" w:rsidR="00A0497E" w:rsidRDefault="00121119">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7AE7DE34" w14:textId="77777777" w:rsidR="00A0497E" w:rsidRDefault="00121119">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C445A77" w14:textId="77777777" w:rsidR="00A0497E" w:rsidRDefault="00121119">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54F5E85" w14:textId="77777777" w:rsidR="00A0497E" w:rsidRPr="00C85817" w:rsidRDefault="00121119">
            <w:pPr>
              <w:spacing w:before="100" w:after="100"/>
              <w:ind w:left="100" w:right="100"/>
              <w:jc w:val="center"/>
              <w:rPr>
                <w:lang w:eastAsia="zh-TW"/>
              </w:rPr>
            </w:pPr>
            <w:r>
              <w:rPr>
                <w:rFonts w:ascii="DejaVu Sans" w:eastAsia="DejaVu Sans" w:hAnsi="DejaVu Sans" w:cs="DejaVu Sans"/>
                <w:color w:val="000000"/>
                <w:sz w:val="18"/>
                <w:szCs w:val="18"/>
              </w:rPr>
              <w:t>Page 1</w:t>
            </w:r>
            <w:r w:rsidR="00C85817">
              <w:rPr>
                <w:rFonts w:ascii="DejaVu Sans" w:hAnsi="DejaVu Sans" w:cs="DejaVu Sans" w:hint="eastAsia"/>
                <w:color w:val="000000"/>
                <w:sz w:val="18"/>
                <w:szCs w:val="18"/>
                <w:lang w:eastAsia="zh-TW"/>
              </w:rPr>
              <w:t>9</w:t>
            </w:r>
          </w:p>
        </w:tc>
      </w:tr>
      <w:tr w:rsidR="00C85817" w14:paraId="6D0D7D9F"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CE5FDBA" w14:textId="77777777" w:rsidR="00A0497E" w:rsidRDefault="00121119">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E438A0E" w14:textId="77777777" w:rsidR="00A0497E" w:rsidRDefault="00121119">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301431D9" w14:textId="77777777" w:rsidR="00A0497E" w:rsidRDefault="00121119">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1C927EE" w14:textId="77777777" w:rsidR="00A0497E" w:rsidRDefault="00C85817">
            <w:pPr>
              <w:spacing w:before="100" w:after="100"/>
              <w:ind w:left="100" w:right="100"/>
              <w:jc w:val="center"/>
            </w:pPr>
            <w:r>
              <w:rPr>
                <w:rFonts w:ascii="DejaVu Sans" w:eastAsia="DejaVu Sans" w:hAnsi="DejaVu Sans" w:cs="DejaVu Sans"/>
                <w:color w:val="000000"/>
                <w:sz w:val="18"/>
                <w:szCs w:val="18"/>
              </w:rPr>
              <w:t>Page 1</w:t>
            </w:r>
            <w:r>
              <w:rPr>
                <w:rFonts w:ascii="DejaVu Sans" w:hAnsi="DejaVu Sans" w:cs="DejaVu Sans" w:hint="eastAsia"/>
                <w:color w:val="000000"/>
                <w:sz w:val="18"/>
                <w:szCs w:val="18"/>
                <w:lang w:eastAsia="zh-TW"/>
              </w:rPr>
              <w:t>9</w:t>
            </w:r>
          </w:p>
        </w:tc>
      </w:tr>
    </w:tbl>
    <w:p w14:paraId="39992463" w14:textId="77777777" w:rsidR="00A0497E" w:rsidRDefault="00121119">
      <w:pPr>
        <w:pStyle w:val="FirstParagraph"/>
      </w:pPr>
      <w:r>
        <w:t> </w:t>
      </w:r>
    </w:p>
    <w:p w14:paraId="4315CBE5" w14:textId="77777777" w:rsidR="00A0497E" w:rsidRDefault="00121119">
      <w:pPr>
        <w:pStyle w:val="BodyText"/>
      </w:pPr>
      <w:r>
        <w:rPr>
          <w:i/>
        </w:rPr>
        <w:t>From:</w:t>
      </w:r>
      <w:r>
        <w:t xml:space="preserve"> Page MJ, McKenzie JE, Bossuyt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bookmarkEnd w:id="0"/>
    </w:p>
    <w:sectPr w:rsidR="00A0497E" w:rsidSect="001314BE">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7E7C07" w14:textId="77777777" w:rsidR="00193F92" w:rsidRDefault="00193F92">
      <w:pPr>
        <w:spacing w:after="0"/>
      </w:pPr>
      <w:r>
        <w:separator/>
      </w:r>
    </w:p>
  </w:endnote>
  <w:endnote w:type="continuationSeparator" w:id="0">
    <w:p w14:paraId="3DD9CEC4" w14:textId="77777777" w:rsidR="00193F92" w:rsidRDefault="00193F9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1F15839C" w14:textId="77777777" w:rsidR="00FC37A3" w:rsidRDefault="00140528">
        <w:pPr>
          <w:pStyle w:val="Footer"/>
          <w:jc w:val="right"/>
        </w:pPr>
        <w:r>
          <w:fldChar w:fldCharType="begin"/>
        </w:r>
        <w:r w:rsidR="00121119">
          <w:instrText xml:space="preserve"> PAGE   \* MERGEFORMAT </w:instrText>
        </w:r>
        <w:r>
          <w:fldChar w:fldCharType="separate"/>
        </w:r>
        <w:r w:rsidR="00FB7070">
          <w:rPr>
            <w:noProof/>
          </w:rPr>
          <w:t>3</w:t>
        </w:r>
        <w:r>
          <w:rPr>
            <w:noProof/>
          </w:rPr>
          <w:fldChar w:fldCharType="end"/>
        </w:r>
      </w:p>
    </w:sdtContent>
  </w:sdt>
  <w:p w14:paraId="1766B0FF" w14:textId="77777777" w:rsidR="00FC37A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64721" w14:textId="77777777" w:rsidR="00193F92" w:rsidRDefault="00193F92">
      <w:r>
        <w:separator/>
      </w:r>
    </w:p>
  </w:footnote>
  <w:footnote w:type="continuationSeparator" w:id="0">
    <w:p w14:paraId="3586B88D" w14:textId="77777777" w:rsidR="00193F92" w:rsidRDefault="00193F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D8C225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28838505">
    <w:abstractNumId w:val="1"/>
  </w:num>
  <w:num w:numId="2" w16cid:durableId="1338578439">
    <w:abstractNumId w:val="0"/>
  </w:num>
  <w:num w:numId="3" w16cid:durableId="1703632504">
    <w:abstractNumId w:val="16"/>
  </w:num>
  <w:num w:numId="4" w16cid:durableId="1709180737">
    <w:abstractNumId w:val="16"/>
  </w:num>
  <w:num w:numId="5" w16cid:durableId="371151527">
    <w:abstractNumId w:val="16"/>
  </w:num>
  <w:num w:numId="6" w16cid:durableId="501625994">
    <w:abstractNumId w:val="16"/>
  </w:num>
  <w:num w:numId="7" w16cid:durableId="1959482676">
    <w:abstractNumId w:val="16"/>
  </w:num>
  <w:num w:numId="8" w16cid:durableId="135687505">
    <w:abstractNumId w:val="16"/>
  </w:num>
  <w:num w:numId="9" w16cid:durableId="872381187">
    <w:abstractNumId w:val="13"/>
  </w:num>
  <w:num w:numId="10" w16cid:durableId="1395078118">
    <w:abstractNumId w:val="14"/>
  </w:num>
  <w:num w:numId="11" w16cid:durableId="813331949">
    <w:abstractNumId w:val="14"/>
  </w:num>
  <w:num w:numId="12" w16cid:durableId="175461225">
    <w:abstractNumId w:val="11"/>
  </w:num>
  <w:num w:numId="13" w16cid:durableId="9257801">
    <w:abstractNumId w:val="9"/>
  </w:num>
  <w:num w:numId="14" w16cid:durableId="267663688">
    <w:abstractNumId w:val="8"/>
  </w:num>
  <w:num w:numId="15" w16cid:durableId="600140407">
    <w:abstractNumId w:val="7"/>
  </w:num>
  <w:num w:numId="16" w16cid:durableId="1665933248">
    <w:abstractNumId w:val="6"/>
  </w:num>
  <w:num w:numId="17" w16cid:durableId="1346399411">
    <w:abstractNumId w:val="10"/>
  </w:num>
  <w:num w:numId="18" w16cid:durableId="963661648">
    <w:abstractNumId w:val="5"/>
  </w:num>
  <w:num w:numId="19" w16cid:durableId="1119686902">
    <w:abstractNumId w:val="4"/>
  </w:num>
  <w:num w:numId="20" w16cid:durableId="452673591">
    <w:abstractNumId w:val="3"/>
  </w:num>
  <w:num w:numId="21" w16cid:durableId="1167330363">
    <w:abstractNumId w:val="2"/>
  </w:num>
  <w:num w:numId="22" w16cid:durableId="1309171693">
    <w:abstractNumId w:val="17"/>
  </w:num>
  <w:num w:numId="23" w16cid:durableId="2101947781">
    <w:abstractNumId w:val="12"/>
  </w:num>
  <w:num w:numId="24" w16cid:durableId="2083411446">
    <w:abstractNumId w:val="14"/>
  </w:num>
  <w:num w:numId="25" w16cid:durableId="117711129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0D07"/>
    <w:rsid w:val="00011C8B"/>
    <w:rsid w:val="00121119"/>
    <w:rsid w:val="00140528"/>
    <w:rsid w:val="00193F92"/>
    <w:rsid w:val="0027410E"/>
    <w:rsid w:val="0028607C"/>
    <w:rsid w:val="003A05E9"/>
    <w:rsid w:val="004B3DFA"/>
    <w:rsid w:val="004E29B3"/>
    <w:rsid w:val="004F02D0"/>
    <w:rsid w:val="00590D07"/>
    <w:rsid w:val="006C3589"/>
    <w:rsid w:val="00742337"/>
    <w:rsid w:val="00784D58"/>
    <w:rsid w:val="00816B48"/>
    <w:rsid w:val="00850632"/>
    <w:rsid w:val="008D6863"/>
    <w:rsid w:val="00975C0E"/>
    <w:rsid w:val="00976DC8"/>
    <w:rsid w:val="00A0497E"/>
    <w:rsid w:val="00A32196"/>
    <w:rsid w:val="00A51350"/>
    <w:rsid w:val="00AA3104"/>
    <w:rsid w:val="00AD3C21"/>
    <w:rsid w:val="00B86B75"/>
    <w:rsid w:val="00BC48D5"/>
    <w:rsid w:val="00C36279"/>
    <w:rsid w:val="00C85817"/>
    <w:rsid w:val="00CA6ACC"/>
    <w:rsid w:val="00D81436"/>
    <w:rsid w:val="00D919FD"/>
    <w:rsid w:val="00E26A54"/>
    <w:rsid w:val="00E315A3"/>
    <w:rsid w:val="00FB7070"/>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C3F181"/>
  <w15:docId w15:val="{6F8C21F4-00AD-4101-B369-92CABDCF9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Samuel\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33</Words>
  <Characters>646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dc:creator>
  <cp:lastModifiedBy>Lorn Fraser</cp:lastModifiedBy>
  <cp:revision>2</cp:revision>
  <dcterms:created xsi:type="dcterms:W3CDTF">2023-03-24T07:53:00Z</dcterms:created>
  <dcterms:modified xsi:type="dcterms:W3CDTF">2023-03-24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